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>
          <w:sz w:val="28"/>
          <w:szCs w:val="28"/>
          <w:lang w:val="en-US"/>
        </w:rPr>
        <w:t xml:space="preserve">Table S4: </w:t>
      </w:r>
      <w:r>
        <w:rPr>
          <w:sz w:val="28"/>
          <w:szCs w:val="28"/>
          <w:lang w:val="en-GB"/>
        </w:rPr>
        <w:t>List of the contigs, and corresponding predicted amino acid sequences, resulting from the tBLASTn operation for the identifications of members of the transposase and integrase superfamilies.</w:t>
      </w:r>
    </w:p>
    <w:p>
      <w:pPr>
        <w:pStyle w:val="TextBody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tbl>
      <w:tblPr>
        <w:tblW w:w="1458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55"/>
        <w:gridCol w:w="2386"/>
        <w:gridCol w:w="5959"/>
        <w:gridCol w:w="4386"/>
      </w:tblGrid>
      <w:tr>
        <w:trPr/>
        <w:tc>
          <w:tcPr>
            <w:tcW w:w="1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amily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ntigs</w:t>
            </w:r>
          </w:p>
        </w:tc>
        <w:tc>
          <w:tcPr>
            <w:tcW w:w="5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edicted amino acid sequence</w:t>
            </w:r>
          </w:p>
        </w:tc>
        <w:tc>
          <w:tcPr>
            <w:tcW w:w="4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lastp results</w:t>
            </w:r>
          </w:p>
        </w:tc>
      </w:tr>
      <w:tr>
        <w:trPr/>
        <w:tc>
          <w:tcPr>
            <w:tcW w:w="185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ansposase DDE</w:t>
            </w:r>
          </w:p>
        </w:tc>
        <w:tc>
          <w:tcPr>
            <w:tcW w:w="238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27723</w:t>
            </w:r>
          </w:p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32933</w:t>
            </w:r>
          </w:p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27723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DAPFGSWGTQTFIAGLSADALLAPWVIKGAMDGEAFAAYVEQVLVPELEPGTVVILDNLATHKNAAAAKAMREAGCWFLFLPPYSPDLNPIEMAFSKLKAHLRRIGARTFTDMFHALTEICDLFSPEECWNYFKAAGYVSG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93% identical to the DDE </w:t>
            </w:r>
            <w:r>
              <w:rPr>
                <w:lang w:val="en-US"/>
              </w:rPr>
              <w:t>transposase from Rhodobacteraceae bacterium KLH11 (e-value: 7e-99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32933</w:t>
              <w:br/>
              <w:t>MDNCTSHQAIRTRKFIGKLNVEVVYFPPYSPIFAPIEEVFSFLKYNIIKNNKKSALNLKETRRPHRDK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% identical to the DDE transposase from Methylobacterium extorquens (e-value: 3e-07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85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bookmarkStart w:id="0" w:name="feature_158346891_Protein_0111"/>
            <w:r>
              <w:rPr/>
              <w:t>I</w:t>
            </w:r>
            <w:bookmarkEnd w:id="0"/>
            <w:r>
              <w:rPr/>
              <w:t>ntegrase rve</w:t>
            </w:r>
          </w:p>
        </w:tc>
        <w:tc>
          <w:tcPr>
            <w:tcW w:w="238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40952</w:t>
            </w:r>
          </w:p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ig66476 </w:t>
            </w:r>
          </w:p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ig64503  </w:t>
            </w:r>
          </w:p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17141</w:t>
            </w:r>
          </w:p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12461</w:t>
            </w:r>
          </w:p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ig16419 </w:t>
            </w:r>
          </w:p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27222</w:t>
            </w:r>
          </w:p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12322</w:t>
            </w:r>
          </w:p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10561</w:t>
            </w:r>
          </w:p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16251</w:t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40952 (partial)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SIGAQCQLLSIPRSTFYHRPSGESAENLALMALIDRQFMETPFYGVRQMTWHLRNEGHAVNPKRVRRLMRLMGLMPIYRRPNTSKPAKGRQPYPYLLQGLTIDRPGQVWCSDITYLPMRRGFLYLVAIMDWHSRRVLSWRLSNTLEA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76% identical to the rve integrase from Rhodobacter sp. </w:t>
            </w:r>
            <w:r>
              <w:rPr>
                <w:sz w:val="22"/>
                <w:szCs w:val="22"/>
              </w:rPr>
              <w:t>SW2 (e-value: 8e-72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66476 (partial)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VEALNEAIHKFGLPEIMNTDQGSQFTSFAWTDRLRRTGVRISMDGKGRFLDNIFIERLWRTLKYECVYLH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AWETGSEAKAGIRKWMTFYNHQRPH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98% identical to the rve integrase from Citreicella sp. 357 (e-value: </w:t>
            </w:r>
            <w:r>
              <w:rPr>
                <w:lang w:val="en-US"/>
              </w:rPr>
              <w:t>5e-63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64503 (partial)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EFCVEALNEAIRLHGPPEIMNTDQGSQFTAFVWTDRLRRAGIRISMDGKGRFLDNIFIERLWRSLKYECVYLRAWETGSEARTGLRTWFDFYNHRRPHA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81% identical to the rve integrase from Citreicella sp. 357 (e-value: </w:t>
            </w:r>
            <w:r>
              <w:rPr>
                <w:lang w:val="en-US"/>
              </w:rPr>
              <w:t>3e-5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17141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LHAEGAVIGRFKVRSLMREAGLISKQPGPHRYKHATVERIDIPNRLNREFNVSGPDEVWCGDITFIWAQGRWHYLAVVLDLYRRRVVGWALSTQPNANLVVAALDMAYMQRGQPSGVMFHSDQGSQYASRLFRQRLWRYRMEQSMSRRGNCWDNSPMERVFRSLKTEWVPSVGYSTMREAKQDISHYLITYYNWVRPHRYSAGLAPAVAEEKLNSLSGNS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% identical to the rve integrase from Pseudomonas amygdali (e-value: 5e-133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12461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CRVLKVHRSGYYAWKLKPLSNRAIEDAALLVEIKRSYEDSYGIYGSPRIHYDLREAGIVCSENRVAKIMRNAKLKSIRGYRKPRYKSGRPSVASPNRLGQVFTVSQPDLAWVTDITYIRTYQGWLYLAVVIDLYSRSVVGWSMKPTMATEIVLDALTMAVWRRKPKQPVIIHSDQGSQFGSDDFMRWCKDNRLEPSMSRRGNCYDNAVAESFFSSLKKEHIKRKIYVSREEAKSEIFEYIEVFYNRKRRHSHLNQLSPMMFEQLQNGN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% identical to the rve integrase Methylotenera mobilis JLW8 (e-value: 0.0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 xml:space="preserve">&gt;contig16419 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ATVSCTGTSGKYRFIEKLRAEVKVVKLLKFFDVSKSGYYDWRERQPSARAIEDVELKKEILEIFTENKGRYGSPRIFKALQKQGHNISKKRVERLYRALGLVARVMRVTTRSAFYKRFLTTGKNLRPNGEVPLAKDKVWVADVTYLKVNGVWRYLSVIMDLYSRRIISWSLDKNRTMEVTTRTLKNALKKRKPQGDLMLHTDRGVEYRGNIYQTALKRGNITHSLSRAGKCTDNAHMESFFHSMKVEAIRGNVFKSDKELRGTLGSYINKYYNVSRLHSGINYCSPIEYEALAA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% identical to the rve integrase Colwellia psychrerythraea 34H  (e-value: 0.0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27222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KQHKLKYPVEMMSKILDVSTSGYYNWLKSGPSDRWLENRKIIELIEDIFEESHQSYGSPRMAVELEKRGYKVSRPRAARMMKALGVEARRTRKFKNTTDSNHNYPVSPNLLNQNFSVKRRNQVWVSDITYIETTNGWVYLTVIIDLFDRKVIGWSLSEDMTAKNTVVKAWYAAVEN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% identical to the rve integrase Galbibacter marinus (e-value: 4e-78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12322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KYQFIHLYRKEYPIVRMCDVLDVSASGFYDWVDRPESFRGLESRR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LSQKIATIHKKSRCIYGSPKIHKELIEDNEYCSVNRVARLMKKADIQSKLARKFVITTNSKNTMKAAPDLLQRQFTTKQPDIAWVSDTTFIATREGWLYLAVILDLFSRQVIGWSMSERNDAQLVQDALTMSIWKRGTGRNVIVHSDQGSTYASGAYQQQLASSQLICSMSRKGECLDNASC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% identical to the rve integrase Thioalkalivibrio thiocyanodenitrificans (e-value: 8e-104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10561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ATVSGGSPSERFGFIEKHRETLGVKYLCSWLEVSRSGFYAWRHRPIAKRIINDAQLLISIKHVFDKNHQTYGSPRVFHALKRSGIVTSEKRVARLMQEHGLRARALKTYSKPAKVKFFYKEIKNNRKDINKADAINQQWSGDITYLKVGSRWYYLAVVLDLFSRRVIGWAFGKNKSTKLTLKALKLAINKRKPTQPIIFHTDRGAEYRAHVVQQFLVKHNITASMNRPGCCTDNAEVESFFHSLKADLIRGRLFETTDKLHSKLKDYMNYFYNRQRLHSSLGYKTP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AEFELAVN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% identical to the rve integrase Colwellia psychrerythraea 34H  (e-value: 0.0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16251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LSLKLQVVQEIERGELSTTGAVRKYGIQARSTVVSWLRKYGNFDWENQTPSNMPKTPAQKLLELEQRVRLLEKQKAHLEYQVERADKKAIIFDMIIDMAEKEYNIPIRKNSSPEQSISSKKNNKKAVSRQVYYRSLRSRYKRKQKAQHVVDLVKEIRIQMPRVGTRKLYHLLQDDLRVLGVGRDRLFSILKANNMQIIPKRSYHITTDSHHRFRKHKNSVAELSIVRPEQVWVSDITYIGNRTNPIYLALVTDAYSKKVVGYDVSNTLCTTGSIRALSMAIKSRLYNKEELIHHSDRGVQYCSDDYQKLLNRKKIKCSMTESYDPYANAVAERINGILKQEFLGYDRKLPINIMKQLVKDSVRIYNAIRPHYSCHMLTPVQMHNQRNIQMKTYKRKNSEENVFFAV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% identical to the rve integrase Solitalea canadensis DSM 3403 (e-value: 4e-134)</w:t>
            </w:r>
          </w:p>
        </w:tc>
      </w:tr>
      <w:tr>
        <w:trPr/>
        <w:tc>
          <w:tcPr>
            <w:tcW w:w="1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rosine recombinase</w:t>
            </w:r>
          </w:p>
        </w:tc>
        <w:tc>
          <w:tcPr>
            <w:tcW w:w="23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ontig00297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00297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TDTAIVSLDNQDHIDLFIDAMWLESGLSKNTLSAYRSDLNRFAKFIATKSLIMVDQSDVQKFLGLMMAEGTKASSSARVLSTLRRFYRYQIRQNRLSKDPCVQVLSPKQGRPLPKAMSEQQVESLLAAPDLTTSLGIRDRAMLETLYATGLRVSELVELTLLEISLQVGVVRIVGKGNKERLVPLGEQAID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WIERYQQGARLDILKQRQSDAMFVTARGSSMTRHAFWHIVKKHALTAGIQQSMSPHTLRHAFATHLINHGADLRSVQMLLGHADLSTTQIYTHIARERLQSMHAKHHPRG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% identical to the tyrosine recombinase XerD from Methylobacter marinus (e-value: 3e-129)</w:t>
            </w:r>
          </w:p>
        </w:tc>
      </w:tr>
      <w:tr>
        <w:trPr/>
        <w:tc>
          <w:tcPr>
            <w:tcW w:w="1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>Gene Tranfer Activity (GTA)</w:t>
            </w:r>
          </w:p>
        </w:tc>
        <w:tc>
          <w:tcPr>
            <w:tcW w:w="23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contig01344</w:t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01344 (partial)</w:t>
            </w:r>
          </w:p>
          <w:p>
            <w:pPr>
              <w:pStyle w:val="Testopreformattato"/>
              <w:rPr/>
            </w:pPr>
            <w:r>
              <w:rPr/>
              <w:t>EGARLSGGRPMSAEDGTPMSRVYGYARVTTTVIWATRLEEKKTTKRQGGKGSVTGGPKVTSYSYFASAAFGICEGKIAGIKRIWADGKEVDVRNIEYRFYNGDDDQLPDALIEAKQGVGNAPAFRGTAYLVIERMPLERYGNRLPQIQVEVIRPVGQLEKDIHAVSIIPGATEHGLNPSPVLTRINQRETQELNRHILHADTDWQASIDELQAVCPNLKHVSLVLAWYADDLRASHSRLRPGIVSRDSLQETKLWEVSGLSRQSTDAHLISQADGRSAFGGTPSDSSVIAAIADLKTRGLSVTLNPFILIDVPTDNVLPDPYSDGAQSSYPWRGRITPHPAVGRIGSVDGTVDAEAQITNFIGGSEVNDFYISDGLIKNNSGDFGYRRMILHYAKLAELAGGVDTIIIGSEMRALTTARGATNTFPFVENLADLASDAAQIVSPNTKLIYGADWSEYFGYHPQDGSGDVFFHLDELWASPDIAAIGIDNYMPLSDWRASDAEAGHTNPDGMRWGSDTNALAQAITSGEGFDWYYASHADRQTRIRTPITDGAFSKPWTYRYKDLQSWWANQHYERIGGVEKVSPTNWIPQSKPIFMMELGCPAIDCGANQPNTFIDKNSSEAKLPHFSNGSRDDDIQRSFLSAHHNYWASGAVANPLSSLTSKQMVDPERLYVWAWDARPLPAFPLNVGVWGDGENWLRGHWMNGRLGTAVAADLVQSIFADHGLPAPKTETLAGCVTGMILSTPASVRATIEPMLKLFGGVASDADGLCFSGVDAYGAHIIERDNLVLVGNDPRIERTLSQVNELPNEVQIGFRDPLQDYQARTSYSRRRENTVDRQIVLDVPAILDADEARKFADQILSNAWSGRETIKFGLPLTNCELNTGDVIAFGDAPDQHFIIEQITLSEFMAVEARSISKPRRVSVLPTLPGVQESAAFFGTFGGPPEITILELPLINGASENEQLRVASLSSPERTQNIFASATSQGFDLRGVIEQNATIGTLATSLLPAVAGRFDYANKIDVELQNGELESLDTLSLFTGRNLAAVEVATGQWEVFQFANAEEISSDTWRLSMLLRGQGGTEDLMSLGADIGAKFILLDDAVMPIGLRDSEIGSLLNFRIGEAGKDFSDRYYTALSAEGGIRAFKPLSPVHIRAVNVEDDAILLKWVRRGRINADSWLGLDIPLGEAFERYKIDVLDESQTTLGSFEASQPDFLFTSAMLNDLFGGQPATLSVRVAQLSERVGEGIPAFA</w:t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81% identical to the GTA protein from </w:t>
            </w:r>
            <w:r>
              <w:rPr>
                <w:i/>
                <w:iCs/>
                <w:sz w:val="22"/>
                <w:szCs w:val="22"/>
                <w:lang w:val="en-US"/>
              </w:rPr>
              <w:t>Ahrensia kielensis</w:t>
            </w:r>
            <w:r>
              <w:rPr>
                <w:sz w:val="22"/>
                <w:szCs w:val="22"/>
                <w:lang w:val="en-US"/>
              </w:rPr>
              <w:t xml:space="preserve"> (e-value: </w:t>
            </w:r>
            <w:r>
              <w:rPr>
                <w:lang w:val="en-US"/>
              </w:rPr>
              <w:t>3e-5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/>
        <w:tc>
          <w:tcPr>
            <w:tcW w:w="1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Mangal"/>
      <w:color w:val="auto"/>
      <w:kern w:val="2"/>
      <w:sz w:val="24"/>
      <w:szCs w:val="24"/>
      <w:lang w:val="it-IT" w:bidi="hi-IN" w:eastAsia="zh-CN"/>
    </w:rPr>
  </w:style>
  <w:style w:type="paragraph" w:styleId="Heading1">
    <w:name w:val="Heading 1"/>
    <w:basedOn w:val="Intestazione1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eastAsia="Arial Unicode MS" w:cs="Mangal"/>
      <w:b/>
      <w:bCs/>
      <w:sz w:val="48"/>
      <w:szCs w:val="4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CorpodeltestoCarattere">
    <w:name w:val="Corpo del testo Carattere"/>
    <w:basedOn w:val="Carpredefinitoparagrafo"/>
    <w:qFormat/>
    <w:rPr>
      <w:rFonts w:eastAsia="Arial Unicode MS" w:cs="Mangal"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estopreformattato">
    <w:name w:val="Testo preformattato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2:32:00Z</dcterms:created>
  <dc:creator>sandra P.U.</dc:creator>
  <dc:description/>
  <cp:keywords/>
  <dc:language>en-US</dc:language>
  <cp:lastModifiedBy>.</cp:lastModifiedBy>
  <dcterms:modified xsi:type="dcterms:W3CDTF">2014-06-11T14:39:00Z</dcterms:modified>
  <cp:revision>4</cp:revision>
  <dc:subject/>
  <dc:title/>
</cp:coreProperties>
</file>